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C487A" w14:textId="77777777" w:rsidR="00CF4B8A" w:rsidRDefault="00CF4B8A" w:rsidP="00CF4B8A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9D8466A" wp14:editId="091223D5">
            <wp:simplePos x="0" y="0"/>
            <wp:positionH relativeFrom="column">
              <wp:posOffset>-356235</wp:posOffset>
            </wp:positionH>
            <wp:positionV relativeFrom="paragraph">
              <wp:posOffset>521970</wp:posOffset>
            </wp:positionV>
            <wp:extent cx="5969000" cy="258127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FDB42F" w14:textId="77777777" w:rsidR="00CF4B8A" w:rsidRPr="00D94665" w:rsidRDefault="00CF4B8A" w:rsidP="00CF4B8A">
      <w:pPr>
        <w:spacing w:line="360" w:lineRule="auto"/>
        <w:rPr>
          <w:rFonts w:ascii="Arial" w:eastAsia="等线" w:hAnsi="Arial" w:cs="Arial"/>
          <w:color w:val="000000" w:themeColor="text1"/>
          <w:sz w:val="22"/>
        </w:rPr>
      </w:pPr>
      <w:r w:rsidRPr="00D94665">
        <w:rPr>
          <w:rFonts w:ascii="Arial" w:eastAsia="等线" w:hAnsi="Arial" w:cs="Arial"/>
          <w:b/>
          <w:bCs/>
          <w:color w:val="000000" w:themeColor="text1"/>
          <w:sz w:val="22"/>
        </w:rPr>
        <w:t xml:space="preserve">Supplementary Figure 1. TIPE1 expression levels in osteosarcoma cell lines. </w:t>
      </w:r>
      <w:r>
        <w:rPr>
          <w:rFonts w:ascii="Arial" w:eastAsia="等线" w:hAnsi="Arial" w:cs="Arial"/>
          <w:b/>
          <w:bCs/>
          <w:color w:val="000000" w:themeColor="text1"/>
          <w:sz w:val="22"/>
        </w:rPr>
        <w:t>(</w:t>
      </w:r>
      <w:r w:rsidRPr="00D94665">
        <w:rPr>
          <w:rFonts w:ascii="Arial" w:eastAsia="等线" w:hAnsi="Arial" w:cs="Arial"/>
          <w:b/>
          <w:bCs/>
          <w:color w:val="000000" w:themeColor="text1"/>
          <w:sz w:val="22"/>
        </w:rPr>
        <w:t>A</w:t>
      </w:r>
      <w:r>
        <w:rPr>
          <w:rFonts w:ascii="Arial" w:eastAsia="等线" w:hAnsi="Arial" w:cs="Arial"/>
          <w:b/>
          <w:bCs/>
          <w:color w:val="000000" w:themeColor="text1"/>
          <w:sz w:val="22"/>
        </w:rPr>
        <w:t>)</w:t>
      </w:r>
      <w:r w:rsidRPr="00D94665">
        <w:rPr>
          <w:rFonts w:ascii="Arial" w:eastAsia="等线" w:hAnsi="Arial" w:cs="Arial"/>
          <w:color w:val="000000" w:themeColor="text1"/>
          <w:sz w:val="22"/>
        </w:rPr>
        <w:t xml:space="preserve"> </w:t>
      </w:r>
      <w:r>
        <w:rPr>
          <w:rFonts w:ascii="Arial" w:eastAsia="等线" w:hAnsi="Arial" w:cs="Arial"/>
          <w:color w:val="000000" w:themeColor="text1"/>
          <w:sz w:val="22"/>
        </w:rPr>
        <w:t>TIPE1</w:t>
      </w:r>
      <w:r w:rsidRPr="00D94665">
        <w:rPr>
          <w:rFonts w:ascii="Arial" w:eastAsia="等线" w:hAnsi="Arial" w:cs="Arial"/>
          <w:color w:val="000000" w:themeColor="text1"/>
          <w:sz w:val="22"/>
        </w:rPr>
        <w:t xml:space="preserve"> mRNA levels in </w:t>
      </w:r>
      <w:r>
        <w:rPr>
          <w:rFonts w:ascii="Arial" w:eastAsia="等线" w:hAnsi="Arial" w:cs="Arial"/>
          <w:color w:val="000000" w:themeColor="text1"/>
          <w:sz w:val="22"/>
        </w:rPr>
        <w:t>osteosarcoma</w:t>
      </w:r>
      <w:r w:rsidRPr="00D94665">
        <w:rPr>
          <w:rFonts w:ascii="Arial" w:eastAsia="等线" w:hAnsi="Arial" w:cs="Arial"/>
          <w:color w:val="000000" w:themeColor="text1"/>
          <w:sz w:val="22"/>
        </w:rPr>
        <w:t xml:space="preserve"> cell</w:t>
      </w:r>
      <w:r>
        <w:rPr>
          <w:rFonts w:ascii="Arial" w:eastAsia="等线" w:hAnsi="Arial" w:cs="Arial"/>
          <w:color w:val="000000" w:themeColor="text1"/>
          <w:sz w:val="22"/>
        </w:rPr>
        <w:t xml:space="preserve"> lines</w:t>
      </w:r>
      <w:r w:rsidRPr="00D94665">
        <w:rPr>
          <w:rFonts w:ascii="Arial" w:eastAsia="等线" w:hAnsi="Arial" w:cs="Arial"/>
          <w:color w:val="000000" w:themeColor="text1"/>
          <w:sz w:val="22"/>
        </w:rPr>
        <w:t xml:space="preserve"> determined by quantitative real-time PCR.</w:t>
      </w:r>
      <w:r>
        <w:rPr>
          <w:rFonts w:ascii="Arial" w:eastAsia="等线" w:hAnsi="Arial" w:cs="Arial"/>
          <w:color w:val="000000" w:themeColor="text1"/>
          <w:sz w:val="22"/>
        </w:rPr>
        <w:t xml:space="preserve"> </w:t>
      </w:r>
      <w:r w:rsidRPr="00D94665">
        <w:rPr>
          <w:rFonts w:ascii="Arial" w:eastAsia="等线" w:hAnsi="Arial" w:cs="Arial"/>
          <w:b/>
          <w:bCs/>
          <w:color w:val="000000" w:themeColor="text1"/>
          <w:sz w:val="22"/>
        </w:rPr>
        <w:t>(B</w:t>
      </w:r>
      <w:r>
        <w:rPr>
          <w:rFonts w:ascii="Arial" w:eastAsia="等线" w:hAnsi="Arial" w:cs="Arial"/>
          <w:b/>
          <w:bCs/>
          <w:color w:val="000000" w:themeColor="text1"/>
          <w:sz w:val="22"/>
        </w:rPr>
        <w:t>)</w:t>
      </w:r>
      <w:r>
        <w:rPr>
          <w:rFonts w:ascii="Arial" w:eastAsia="等线" w:hAnsi="Arial" w:cs="Arial"/>
          <w:color w:val="000000" w:themeColor="text1"/>
          <w:sz w:val="22"/>
        </w:rPr>
        <w:t xml:space="preserve"> TIPE1</w:t>
      </w:r>
      <w:r w:rsidRPr="00D94665">
        <w:rPr>
          <w:rFonts w:ascii="Arial" w:eastAsia="等线" w:hAnsi="Arial" w:cs="Arial"/>
          <w:color w:val="000000" w:themeColor="text1"/>
          <w:sz w:val="22"/>
        </w:rPr>
        <w:t xml:space="preserve"> protein levels in </w:t>
      </w:r>
      <w:r>
        <w:rPr>
          <w:rFonts w:ascii="Arial" w:eastAsia="等线" w:hAnsi="Arial" w:cs="Arial"/>
          <w:color w:val="000000" w:themeColor="text1"/>
          <w:sz w:val="22"/>
        </w:rPr>
        <w:t>osteosarcoma</w:t>
      </w:r>
      <w:r w:rsidRPr="00D94665">
        <w:rPr>
          <w:rFonts w:ascii="Arial" w:eastAsia="等线" w:hAnsi="Arial" w:cs="Arial"/>
          <w:color w:val="000000" w:themeColor="text1"/>
          <w:sz w:val="22"/>
        </w:rPr>
        <w:t xml:space="preserve"> cell</w:t>
      </w:r>
      <w:r>
        <w:rPr>
          <w:rFonts w:ascii="Arial" w:eastAsia="等线" w:hAnsi="Arial" w:cs="Arial"/>
          <w:color w:val="000000" w:themeColor="text1"/>
          <w:sz w:val="22"/>
        </w:rPr>
        <w:t xml:space="preserve"> lines</w:t>
      </w:r>
      <w:r w:rsidRPr="00D94665">
        <w:rPr>
          <w:rFonts w:ascii="Arial" w:eastAsia="等线" w:hAnsi="Arial" w:cs="Arial"/>
          <w:color w:val="000000" w:themeColor="text1"/>
          <w:sz w:val="22"/>
        </w:rPr>
        <w:t xml:space="preserve"> determined by Western</w:t>
      </w:r>
      <w:r>
        <w:rPr>
          <w:rFonts w:ascii="Arial" w:eastAsia="等线" w:hAnsi="Arial" w:cs="Arial"/>
          <w:color w:val="000000" w:themeColor="text1"/>
          <w:sz w:val="22"/>
        </w:rPr>
        <w:t xml:space="preserve"> </w:t>
      </w:r>
      <w:r w:rsidRPr="00D94665">
        <w:rPr>
          <w:rFonts w:ascii="Arial" w:eastAsia="等线" w:hAnsi="Arial" w:cs="Arial"/>
          <w:color w:val="000000" w:themeColor="text1"/>
          <w:sz w:val="22"/>
        </w:rPr>
        <w:t>blot</w:t>
      </w:r>
      <w:r>
        <w:rPr>
          <w:rFonts w:ascii="Arial" w:eastAsia="等线" w:hAnsi="Arial" w:cs="Arial"/>
          <w:color w:val="000000" w:themeColor="text1"/>
          <w:sz w:val="22"/>
        </w:rPr>
        <w:t xml:space="preserve">ting </w:t>
      </w:r>
      <w:r w:rsidRPr="00D94665">
        <w:rPr>
          <w:rFonts w:ascii="Arial" w:eastAsia="等线" w:hAnsi="Arial" w:cs="Arial"/>
          <w:color w:val="000000" w:themeColor="text1"/>
          <w:sz w:val="22"/>
        </w:rPr>
        <w:t>assays.</w:t>
      </w:r>
    </w:p>
    <w:p w14:paraId="5DF65C78" w14:textId="77777777" w:rsidR="00CF4B8A" w:rsidRPr="00D94665" w:rsidRDefault="00CF4B8A" w:rsidP="00CF4B8A">
      <w:pPr>
        <w:spacing w:line="360" w:lineRule="auto"/>
        <w:rPr>
          <w:rFonts w:ascii="Arial" w:eastAsia="等线" w:hAnsi="Arial" w:cs="Arial"/>
          <w:color w:val="000000" w:themeColor="text1"/>
          <w:sz w:val="22"/>
        </w:rPr>
      </w:pPr>
    </w:p>
    <w:p w14:paraId="4F4648ED" w14:textId="77777777" w:rsidR="00CF4B8A" w:rsidRDefault="00CF4B8A" w:rsidP="00CF4B8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7F560B9" wp14:editId="3B8C517B">
            <wp:extent cx="5274310" cy="34296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88410" w14:textId="242DF79D" w:rsidR="00CF4B8A" w:rsidRDefault="00CF4B8A" w:rsidP="00CF4B8A">
      <w:pPr>
        <w:spacing w:line="360" w:lineRule="auto"/>
        <w:rPr>
          <w:rFonts w:ascii="Arial" w:eastAsia="等线" w:hAnsi="Arial" w:cs="Arial"/>
          <w:b/>
          <w:bCs/>
          <w:color w:val="000000" w:themeColor="text1"/>
          <w:sz w:val="22"/>
        </w:rPr>
      </w:pPr>
      <w:r w:rsidRPr="00D94665">
        <w:rPr>
          <w:rFonts w:ascii="Arial" w:eastAsia="等线" w:hAnsi="Arial" w:cs="Arial"/>
          <w:b/>
          <w:bCs/>
          <w:color w:val="000000" w:themeColor="text1"/>
          <w:sz w:val="22"/>
        </w:rPr>
        <w:t xml:space="preserve">Supplementary Figure </w:t>
      </w:r>
      <w:r>
        <w:rPr>
          <w:rFonts w:ascii="Arial" w:eastAsia="等线" w:hAnsi="Arial" w:cs="Arial"/>
          <w:b/>
          <w:bCs/>
          <w:color w:val="000000" w:themeColor="text1"/>
          <w:sz w:val="22"/>
        </w:rPr>
        <w:t>2</w:t>
      </w:r>
      <w:r w:rsidRPr="00D94665">
        <w:rPr>
          <w:rFonts w:ascii="Arial" w:eastAsia="等线" w:hAnsi="Arial" w:cs="Arial"/>
          <w:b/>
          <w:bCs/>
          <w:color w:val="000000" w:themeColor="text1"/>
          <w:sz w:val="22"/>
        </w:rPr>
        <w:t>.</w:t>
      </w:r>
      <w:r>
        <w:rPr>
          <w:rFonts w:ascii="Arial" w:eastAsia="等线" w:hAnsi="Arial" w:cs="Arial"/>
          <w:b/>
          <w:bCs/>
          <w:color w:val="000000" w:themeColor="text1"/>
          <w:sz w:val="22"/>
        </w:rPr>
        <w:t xml:space="preserve"> </w:t>
      </w:r>
      <w:r w:rsidRPr="00CF4B8A">
        <w:rPr>
          <w:rFonts w:ascii="Arial" w:eastAsia="等线" w:hAnsi="Arial" w:cs="Arial" w:hint="eastAsia"/>
          <w:color w:val="000000" w:themeColor="text1"/>
          <w:sz w:val="22"/>
        </w:rPr>
        <w:t>T</w:t>
      </w:r>
      <w:r w:rsidRPr="00CF4B8A">
        <w:rPr>
          <w:rFonts w:ascii="Arial" w:eastAsia="等线" w:hAnsi="Arial" w:cs="Arial"/>
          <w:color w:val="000000" w:themeColor="text1"/>
          <w:sz w:val="22"/>
        </w:rPr>
        <w:t xml:space="preserve">he STAT3 mRNA levels after downregulation(left) or overexpression(right) of TIPE1. </w:t>
      </w:r>
      <w:r w:rsidRPr="00CF4B8A">
        <w:rPr>
          <w:rFonts w:ascii="Arial" w:eastAsia="等线" w:hAnsi="Arial" w:cs="Arial"/>
          <w:color w:val="000000" w:themeColor="text1"/>
          <w:sz w:val="22"/>
        </w:rPr>
        <w:t>ns:</w:t>
      </w:r>
      <w:r w:rsidRPr="00CF4B8A">
        <w:t xml:space="preserve"> </w:t>
      </w:r>
      <w:r w:rsidRPr="00CF4B8A">
        <w:rPr>
          <w:rFonts w:ascii="Arial" w:eastAsia="等线" w:hAnsi="Arial" w:cs="Arial"/>
          <w:color w:val="000000" w:themeColor="text1"/>
          <w:sz w:val="22"/>
        </w:rPr>
        <w:t>no significance</w:t>
      </w:r>
      <w:r>
        <w:rPr>
          <w:rFonts w:ascii="Arial" w:eastAsia="等线" w:hAnsi="Arial" w:cs="Arial"/>
          <w:color w:val="000000" w:themeColor="text1"/>
          <w:sz w:val="22"/>
        </w:rPr>
        <w:t>.</w:t>
      </w:r>
    </w:p>
    <w:p w14:paraId="029F3D19" w14:textId="77777777" w:rsidR="00CF4B8A" w:rsidRPr="00F3628F" w:rsidRDefault="00CF4B8A" w:rsidP="00CF4B8A">
      <w:pPr>
        <w:rPr>
          <w:rFonts w:ascii="Times New Roman" w:hAnsi="Times New Roman" w:cs="Times New Roman"/>
          <w:sz w:val="28"/>
          <w:szCs w:val="28"/>
        </w:rPr>
      </w:pPr>
    </w:p>
    <w:p w14:paraId="31F78F0C" w14:textId="77777777" w:rsidR="00CF4B8A" w:rsidRDefault="00CF4B8A" w:rsidP="00CF4B8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111E9EF9" wp14:editId="5EC56E47">
            <wp:extent cx="5274310" cy="40595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7843A" w14:textId="77777777" w:rsidR="00CF4B8A" w:rsidRPr="00CF4B8A" w:rsidRDefault="00CF4B8A" w:rsidP="00CF4B8A">
      <w:pPr>
        <w:spacing w:line="360" w:lineRule="auto"/>
        <w:rPr>
          <w:rFonts w:ascii="Arial" w:eastAsia="等线" w:hAnsi="Arial" w:cs="Arial"/>
          <w:color w:val="000000" w:themeColor="text1"/>
          <w:sz w:val="22"/>
        </w:rPr>
      </w:pPr>
      <w:r w:rsidRPr="00CF4B8A">
        <w:rPr>
          <w:rFonts w:ascii="Arial" w:eastAsia="等线" w:hAnsi="Arial" w:cs="Arial"/>
          <w:b/>
          <w:bCs/>
          <w:color w:val="000000" w:themeColor="text1"/>
          <w:sz w:val="22"/>
        </w:rPr>
        <w:t xml:space="preserve">Supplementary Figure 3. </w:t>
      </w:r>
      <w:r w:rsidRPr="00E37ADA">
        <w:rPr>
          <w:rFonts w:ascii="Arial" w:eastAsia="等线" w:hAnsi="Arial" w:cs="Arial"/>
          <w:color w:val="000000" w:themeColor="text1"/>
          <w:sz w:val="22"/>
        </w:rPr>
        <w:t>IP and immunoblot analysis of the interaction between PRMT1 and STAT3 in HEK293T cells transfected with STAT3-His and PRMT1-HA in the presence of increasing amount of TIPE1-Flag.</w:t>
      </w:r>
    </w:p>
    <w:p w14:paraId="7AF9179B" w14:textId="77777777" w:rsidR="00CF4B8A" w:rsidRPr="00CF4B8A" w:rsidRDefault="00CF4B8A">
      <w:pPr>
        <w:rPr>
          <w:rFonts w:ascii="Arial" w:eastAsia="等线" w:hAnsi="Arial" w:cs="Arial"/>
          <w:color w:val="000000" w:themeColor="text1"/>
          <w:sz w:val="22"/>
        </w:rPr>
      </w:pPr>
    </w:p>
    <w:p w14:paraId="757EE83B" w14:textId="77777777" w:rsidR="00CF4B8A" w:rsidRDefault="00CF4B8A">
      <w:pPr>
        <w:rPr>
          <w:rFonts w:ascii="Arial" w:hAnsi="Arial" w:cs="Arial"/>
          <w:b/>
          <w:bCs/>
          <w:szCs w:val="21"/>
        </w:rPr>
      </w:pPr>
    </w:p>
    <w:p w14:paraId="05BDFE71" w14:textId="20A01F90" w:rsidR="000F4D64" w:rsidRPr="00CF4B8A" w:rsidRDefault="00CE697A" w:rsidP="00CF4B8A">
      <w:pPr>
        <w:jc w:val="left"/>
        <w:rPr>
          <w:rFonts w:ascii="Arial" w:eastAsia="等线" w:hAnsi="Arial" w:cs="Arial"/>
          <w:b/>
          <w:bCs/>
          <w:color w:val="000000" w:themeColor="text1"/>
          <w:sz w:val="22"/>
        </w:rPr>
      </w:pPr>
      <w:r w:rsidRPr="00CF4B8A">
        <w:rPr>
          <w:rFonts w:ascii="Arial" w:eastAsia="等线" w:hAnsi="Arial" w:cs="Arial"/>
          <w:b/>
          <w:bCs/>
          <w:color w:val="000000" w:themeColor="text1"/>
          <w:sz w:val="22"/>
        </w:rPr>
        <w:t>Supplementary Table 1</w:t>
      </w:r>
      <w:r w:rsidRPr="00CF4B8A">
        <w:rPr>
          <w:rFonts w:ascii="Arial" w:eastAsia="等线" w:hAnsi="Arial" w:cs="Arial" w:hint="eastAsia"/>
          <w:b/>
          <w:bCs/>
          <w:color w:val="000000" w:themeColor="text1"/>
          <w:sz w:val="22"/>
        </w:rPr>
        <w:t>:</w:t>
      </w:r>
      <w:r w:rsidRPr="00CF4B8A">
        <w:rPr>
          <w:rFonts w:ascii="Arial" w:eastAsia="等线" w:hAnsi="Arial" w:cs="Arial"/>
          <w:b/>
          <w:bCs/>
          <w:color w:val="000000" w:themeColor="text1"/>
          <w:sz w:val="22"/>
        </w:rPr>
        <w:t xml:space="preserve"> </w:t>
      </w:r>
      <w:r w:rsidR="0013039E" w:rsidRPr="00CF4B8A">
        <w:rPr>
          <w:rFonts w:ascii="Arial" w:eastAsia="等线" w:hAnsi="Arial" w:cs="Arial"/>
          <w:b/>
          <w:bCs/>
          <w:color w:val="000000" w:themeColor="text1"/>
          <w:sz w:val="22"/>
        </w:rPr>
        <w:t>Characteristics of patients with osteosarcoma in tissue microarray</w:t>
      </w:r>
    </w:p>
    <w:tbl>
      <w:tblPr>
        <w:tblW w:w="6588" w:type="pct"/>
        <w:tblInd w:w="-1551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0"/>
        <w:gridCol w:w="1134"/>
        <w:gridCol w:w="993"/>
        <w:gridCol w:w="1982"/>
        <w:gridCol w:w="1417"/>
        <w:gridCol w:w="1417"/>
        <w:gridCol w:w="2125"/>
        <w:gridCol w:w="1701"/>
      </w:tblGrid>
      <w:tr w:rsidR="002425FF" w:rsidRPr="00951FDE" w14:paraId="13FC6DEA" w14:textId="77777777" w:rsidTr="002425FF">
        <w:trPr>
          <w:tblHeader/>
        </w:trPr>
        <w:tc>
          <w:tcPr>
            <w:tcW w:w="251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8F8F9"/>
            <w:tcMar>
              <w:top w:w="75" w:type="dxa"/>
              <w:left w:w="150" w:type="dxa"/>
              <w:bottom w:w="75" w:type="dxa"/>
              <w:right w:w="150" w:type="dxa"/>
            </w:tcMar>
            <w:vAlign w:val="bottom"/>
            <w:hideMark/>
          </w:tcPr>
          <w:p w14:paraId="64D6EDC5" w14:textId="77777777" w:rsidR="0013039E" w:rsidRPr="00951FDE" w:rsidRDefault="0013039E" w:rsidP="00951FD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8F8F9"/>
            <w:tcMar>
              <w:top w:w="75" w:type="dxa"/>
              <w:left w:w="150" w:type="dxa"/>
              <w:bottom w:w="75" w:type="dxa"/>
              <w:right w:w="150" w:type="dxa"/>
            </w:tcMar>
            <w:vAlign w:val="bottom"/>
            <w:hideMark/>
          </w:tcPr>
          <w:p w14:paraId="246C8BAA" w14:textId="77777777" w:rsidR="0013039E" w:rsidRPr="00951FDE" w:rsidRDefault="0013039E" w:rsidP="00951FD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Age(year</w:t>
            </w:r>
            <w:r w:rsidR="00951FDE" w:rsidRPr="00951FDE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s</w:t>
            </w:r>
            <w:r w:rsidRPr="00951FDE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8F8F9"/>
            <w:tcMar>
              <w:top w:w="75" w:type="dxa"/>
              <w:left w:w="150" w:type="dxa"/>
              <w:bottom w:w="75" w:type="dxa"/>
              <w:right w:w="150" w:type="dxa"/>
            </w:tcMar>
            <w:vAlign w:val="bottom"/>
            <w:hideMark/>
          </w:tcPr>
          <w:p w14:paraId="7336BE37" w14:textId="77777777" w:rsidR="0013039E" w:rsidRPr="00951FDE" w:rsidRDefault="00951FDE" w:rsidP="00951FD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Gender</w:t>
            </w:r>
          </w:p>
        </w:tc>
        <w:tc>
          <w:tcPr>
            <w:tcW w:w="874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8F8F9"/>
            <w:tcMar>
              <w:top w:w="75" w:type="dxa"/>
              <w:left w:w="150" w:type="dxa"/>
              <w:bottom w:w="75" w:type="dxa"/>
              <w:right w:w="150" w:type="dxa"/>
            </w:tcMar>
            <w:vAlign w:val="bottom"/>
            <w:hideMark/>
          </w:tcPr>
          <w:p w14:paraId="162C2C6F" w14:textId="77777777" w:rsidR="0013039E" w:rsidRPr="00951FDE" w:rsidRDefault="00951FDE" w:rsidP="00951FD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625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8F8F9"/>
            <w:tcMar>
              <w:top w:w="75" w:type="dxa"/>
              <w:left w:w="150" w:type="dxa"/>
              <w:bottom w:w="75" w:type="dxa"/>
              <w:right w:w="150" w:type="dxa"/>
            </w:tcMar>
            <w:vAlign w:val="bottom"/>
            <w:hideMark/>
          </w:tcPr>
          <w:p w14:paraId="37B159E5" w14:textId="77777777" w:rsidR="0013039E" w:rsidRPr="00951FDE" w:rsidRDefault="0013039E" w:rsidP="00951FD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TNM</w:t>
            </w:r>
            <w:r w:rsidR="00951FDE" w:rsidRPr="00951FDE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625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8F8F9"/>
            <w:tcMar>
              <w:top w:w="75" w:type="dxa"/>
              <w:left w:w="150" w:type="dxa"/>
              <w:bottom w:w="75" w:type="dxa"/>
              <w:right w:w="150" w:type="dxa"/>
            </w:tcMar>
            <w:vAlign w:val="bottom"/>
            <w:hideMark/>
          </w:tcPr>
          <w:p w14:paraId="29D2692E" w14:textId="77777777" w:rsidR="0013039E" w:rsidRPr="00951FDE" w:rsidRDefault="0013039E" w:rsidP="00951FD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Clinical stage</w:t>
            </w:r>
          </w:p>
        </w:tc>
        <w:tc>
          <w:tcPr>
            <w:tcW w:w="937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8F8F9"/>
            <w:tcMar>
              <w:top w:w="75" w:type="dxa"/>
              <w:left w:w="150" w:type="dxa"/>
              <w:bottom w:w="75" w:type="dxa"/>
              <w:right w:w="150" w:type="dxa"/>
            </w:tcMar>
            <w:vAlign w:val="bottom"/>
            <w:hideMark/>
          </w:tcPr>
          <w:p w14:paraId="0819CC07" w14:textId="77777777" w:rsidR="0013039E" w:rsidRPr="00951FDE" w:rsidRDefault="0013039E" w:rsidP="00951FD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750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8F8F9"/>
            <w:tcMar>
              <w:top w:w="75" w:type="dxa"/>
              <w:left w:w="150" w:type="dxa"/>
              <w:bottom w:w="75" w:type="dxa"/>
              <w:right w:w="150" w:type="dxa"/>
            </w:tcMar>
            <w:vAlign w:val="bottom"/>
            <w:hideMark/>
          </w:tcPr>
          <w:p w14:paraId="60B4D280" w14:textId="77777777" w:rsidR="0013039E" w:rsidRPr="00951FDE" w:rsidRDefault="00B8433F" w:rsidP="002425F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Tumor </w:t>
            </w:r>
            <w:r w:rsidR="002425FF">
              <w:rPr>
                <w:rFonts w:ascii="Times New Roman" w:eastAsia="微软雅黑" w:hAnsi="Times New Roman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s</w:t>
            </w:r>
            <w:r w:rsidRPr="00B8433F"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ize (cm)</w:t>
            </w:r>
          </w:p>
        </w:tc>
      </w:tr>
      <w:tr w:rsidR="002425FF" w:rsidRPr="00951FDE" w14:paraId="7729201B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1175A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A1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6DCA5F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1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D719E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C0A2085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B8E411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2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B64FB9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C145B3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3FD4ABE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0D697821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FC197C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A2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0E8A3C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9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7DF03B2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19DA2AD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76869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2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916FE9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232C09D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01414AA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2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4DAE249A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232509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A3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F49CEE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0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D94246D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7464AA1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EA9E4F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6C0E55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12A205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827106E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6A0B9189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CBEFD3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A4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604F59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7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74E1D5B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AC93029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tibi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349515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EC326A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FAF2557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D3875CA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.5</w:t>
            </w:r>
          </w:p>
        </w:tc>
      </w:tr>
      <w:tr w:rsidR="002425FF" w:rsidRPr="00951FDE" w14:paraId="26D7DB54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8DB15B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A5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7DD5C0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7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2217CF9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9C427E9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53BEC1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6DDDF8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8D58427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23BAFE5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8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43BE6F60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205F80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A6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A08646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5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F00B10A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8949C95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chest wall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847D2B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66AFD4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184A93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95BD9C7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8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318AF458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BC385A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A7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6EC027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7281135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290701" w14:textId="77777777" w:rsidR="00B8433F" w:rsidRPr="00577A51" w:rsidRDefault="00B8433F" w:rsidP="005126D1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F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BFE88C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ED31FB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474003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1388D21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7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27B6AEF9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ACCA72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A8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834DB6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4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ED10721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40B7699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6D19DE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2A47ED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BA2CD9B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FB6826F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695F898B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63475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A9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9B4E05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8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B0F86F5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DB92990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37C5AD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4B6E38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433C3C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96A983F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72658BAA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12C7F7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B1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32326F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7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9A9BB0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4536D35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F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F913B8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1A6A45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0FC14DE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1B9725F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.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0</w:t>
            </w:r>
          </w:p>
        </w:tc>
      </w:tr>
      <w:tr w:rsidR="002425FF" w:rsidRPr="00951FDE" w14:paraId="41B084ED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CABDAF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B2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FCFAD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8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F300FA1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1D46130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F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BA1562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772658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AAE3D65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976127F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.0</w:t>
            </w:r>
          </w:p>
        </w:tc>
      </w:tr>
      <w:tr w:rsidR="002425FF" w:rsidRPr="00951FDE" w14:paraId="6F86780E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BE85C6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B3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C2EA3C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5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44CFB00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84631AD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H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umerus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7EC8B4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8A8A71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91F1E4E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9DA8755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0328A469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4B8A96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B4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B48634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6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315B332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288708A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ilium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7521CD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4298BF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8EA97F5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AD47210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6336298F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938066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B5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55A17A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C4A2CAB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4A09581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S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apul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F94599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3DED1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BC7EA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5532EC7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8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6E74FC7B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FE545A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B6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AE681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0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2DD2D2E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A1AEEDC" w14:textId="77777777" w:rsidR="00B8433F" w:rsidRPr="00577A51" w:rsidRDefault="00B8433F" w:rsidP="005126D1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ight tibi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64A741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1559FF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CE6339F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574EC0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65E5BCFD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906E7A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B7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8F0E98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9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D3B91F3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15AC9B4" w14:textId="77777777" w:rsidR="00B8433F" w:rsidRPr="00577A51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2F8E19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0F370F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6409689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6DBB618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4594786B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99022E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B8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998E950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7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A3B8EA3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9DBBE42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E1EC8E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E0E71C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B30B98A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74AA479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8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170416FC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BDC7F2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B9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506022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4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28DAB65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FF52CFE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BCBC3F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328F32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5060481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2E785C7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30EFF134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2F2866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1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D1B1AD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5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3E1D339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970E3D5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AE1501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0C9BFB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CDC9DF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FC62E6D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33045C83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005170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2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E5252A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1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3966A0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022D1EF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2DC6E1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D77CE3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82E9207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DA52189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.6</w:t>
            </w:r>
          </w:p>
        </w:tc>
      </w:tr>
      <w:tr w:rsidR="002425FF" w:rsidRPr="00951FDE" w14:paraId="0516C99D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95DDBF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3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0CC6C6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4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D682EF9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0DEC1BB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lower extremity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CBACA0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4E6012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6C72A5A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1B0C232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7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4D35D949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41508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4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2BAD8E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4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52006E8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8B5EF2F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A5D67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32228E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08878FF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E9675E6" w14:textId="77777777" w:rsidR="00B8433F" w:rsidRPr="00B8433F" w:rsidRDefault="005C7873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8.0</w:t>
            </w:r>
          </w:p>
        </w:tc>
      </w:tr>
      <w:tr w:rsidR="002425FF" w:rsidRPr="00951FDE" w14:paraId="0C6683BC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5DDB27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5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5145D1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945123A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9D91C1B" w14:textId="77777777" w:rsidR="00B8433F" w:rsidRPr="00E62CD0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Left sixth frame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17F3E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6F4B25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469BF9E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7E8E359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4A474871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3D871D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6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193A42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0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80CAF8E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9B79015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ight tibi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21F69F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A32127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DFBF762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64E70B9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1D551DA8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BB2EBB9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7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A09D56D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4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64D796F" w14:textId="77777777" w:rsidR="002425FF" w:rsidRDefault="002425FF">
            <w:r w:rsidRPr="00281165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5387210" w14:textId="77777777" w:rsidR="002425FF" w:rsidRPr="00577A51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tibi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17CA860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545F8A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DE203ED" w14:textId="77777777" w:rsidR="002425FF" w:rsidRPr="00951FDE" w:rsidRDefault="002425F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2BD9049" w14:textId="77777777" w:rsidR="002425FF" w:rsidRPr="00B8433F" w:rsidRDefault="002425F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0908A5DF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55F8767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8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CDA5E4D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0606853" w14:textId="77777777" w:rsidR="002425FF" w:rsidRDefault="002425FF">
            <w:r w:rsidRPr="00281165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D8EDC0C" w14:textId="77777777" w:rsidR="002425FF" w:rsidRPr="00577A51" w:rsidRDefault="002425F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C9C6C10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EA7064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E6A2CA" w14:textId="77777777" w:rsidR="002425FF" w:rsidRPr="00951FDE" w:rsidRDefault="002425F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5FFFFE4" w14:textId="77777777" w:rsidR="002425FF" w:rsidRPr="00B8433F" w:rsidRDefault="002425F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65E38FD6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BD01FE6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C9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A6483C2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3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D1F9513" w14:textId="77777777" w:rsidR="002425FF" w:rsidRDefault="002425FF">
            <w:r w:rsidRPr="00250F12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FA6CD73" w14:textId="77777777" w:rsidR="002425FF" w:rsidRPr="00577A51" w:rsidRDefault="002425F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D247C8F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BCB543C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26B7D47" w14:textId="77777777" w:rsidR="002425FF" w:rsidRPr="00951FDE" w:rsidRDefault="002425F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0B1F3D2" w14:textId="77777777" w:rsidR="002425FF" w:rsidRPr="00B8433F" w:rsidRDefault="002425F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7F784751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611E8B2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D1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818DA57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5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C7D281A" w14:textId="77777777" w:rsidR="002425FF" w:rsidRDefault="002425FF">
            <w:r w:rsidRPr="00250F12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87847E1" w14:textId="77777777" w:rsidR="002425FF" w:rsidRPr="00577A51" w:rsidRDefault="002425F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96A8C28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78FB977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FCAE963" w14:textId="77777777" w:rsidR="002425FF" w:rsidRPr="00951FDE" w:rsidRDefault="002425F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686F07" w14:textId="77777777" w:rsidR="002425FF" w:rsidRPr="00B8433F" w:rsidRDefault="002425F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2E4D19F5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454DE3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D2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6DDE47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1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93303B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EAE1056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 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humerus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B5A95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22DDF8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4E5C42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DA28175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181741B2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EE9852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D3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FA6D98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8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EF3E323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D5DA069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 xml:space="preserve">ight 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scapul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BDFCF2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41B2AD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14756DD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8DC578A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7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48A6BB2D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F40071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D4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65D6E8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4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966E599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B82F845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A7B592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1881E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C3BD54F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E72E421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1AC10F00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F678A7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D5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238886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6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DD654C0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27E2876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CE31820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F2154A0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CB83F29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35BFB36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1DAC39C6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B69384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D6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EA2093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3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94846A3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4CADC3D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Upper jaw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570084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1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5FA1F6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A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9462B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29B5F86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7D31D84D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3312D3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D7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0A037A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D83BCA3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1E8912F" w14:textId="77777777" w:rsidR="00B8433F" w:rsidRPr="00577A51" w:rsidRDefault="00B8433F" w:rsidP="005126D1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21674F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293019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CB135CE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569F6E6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2C7A1989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C4400D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D8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E08C6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4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C77E91E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F371496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tibi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F1DC5E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43D77F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5314615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E5A624E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3C004B24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332766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D9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1F470B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1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9959BB0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B827C0A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ight fibul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DD61F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3038AB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9ED1D0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87F056E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0BF1CFB7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24F796B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1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DF1F9CD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7091818" w14:textId="77777777" w:rsidR="002425FF" w:rsidRDefault="002425FF">
            <w:r w:rsidRPr="00CB378B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2EE3CD7" w14:textId="77777777" w:rsidR="002425FF" w:rsidRPr="00577A51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8A0E223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F105758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0F3A3E9" w14:textId="77777777" w:rsidR="002425FF" w:rsidRPr="00951FDE" w:rsidRDefault="002425F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DE3EC6C" w14:textId="77777777" w:rsidR="002425FF" w:rsidRPr="00B8433F" w:rsidRDefault="002425F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752B4275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BA6935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2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8630C44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5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ADA69C4" w14:textId="77777777" w:rsidR="002425FF" w:rsidRDefault="002425FF">
            <w:r w:rsidRPr="00CB378B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8184E9B" w14:textId="77777777" w:rsidR="002425FF" w:rsidRPr="00577A51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T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horacic vertebr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78C784F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2F04D09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C8200C" w14:textId="77777777" w:rsidR="002425FF" w:rsidRPr="00951FDE" w:rsidRDefault="002425F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38234AA" w14:textId="77777777" w:rsidR="002425FF" w:rsidRPr="00B8433F" w:rsidRDefault="002425F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4F1CD03D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A1878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3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AD8233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9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0CC26DC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2FBA800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B68FF4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61673F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66B28B6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805BC7D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0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635CD4CA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F6DA34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4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C1DC2F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8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CCC83D3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CE9FB30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lower extremity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756297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F82A46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1EB124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2286950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7656BC48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B5C221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5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8950C5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6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9068DB7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B777CD8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1FD62B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0C167F0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6BD5161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E7E55B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7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68EFC5C7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882096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6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FAF4F9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8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38E37D6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2010BF9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humerus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D35136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836C00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724D9F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18AE9E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666DB8E5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183501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7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5A4524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9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BF64CE7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2F14091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F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C46BDE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0EF84A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FC1F189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E5BE505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580B6AC6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A5B1F5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8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4CEAAB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77730D3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298F767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15801D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84C2DC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D856232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114DA67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.5</w:t>
            </w:r>
          </w:p>
        </w:tc>
      </w:tr>
      <w:tr w:rsidR="002425FF" w:rsidRPr="00951FDE" w14:paraId="1B5AFB51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90C011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9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C930DB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9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0834747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526867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tibi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F7C09B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48C8FB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F720CBD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55F7D68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01B45DEF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C68018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1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D10881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0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E41BC96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AECA55A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ight tibi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39045E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0D5E74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916C2D9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93DC4D0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2B4D9841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F84471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2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0A7BF6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8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E65D96A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4525D92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 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humerus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6DC8E5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4E8E6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EB8FE19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F8DD47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296D5A68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AD6B69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3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A2711B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0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7E0BF40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415E5A0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tibi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16E9C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512D85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F02A780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3E092D3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05A389DC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33212A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4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301BC4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9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4A19B95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6DA7328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Left fibul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58078B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CA393E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A6E61E2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ADE7D5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741D408B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DEC683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5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16778D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6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99304F5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831D75D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B1FD2A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EE0BED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F05E8E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0C441CE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512C29E5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14203F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6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C9FE58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1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D35B6CD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0B29E08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F655E4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EDF1E5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09CBBB0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D929FA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325A33A7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501A5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7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A1082B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8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6742012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FFF07BC" w14:textId="77777777" w:rsidR="00B8433F" w:rsidRPr="00577A51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ight humerus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5D8B62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5D0BD9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4058E4B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4307736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0EBF2F86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97C49C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8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0268B3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9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1B8955A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14670A4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Left fibul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65C205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517E80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C6EC69E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0C69E98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797AE584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8ED65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9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DC2677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6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608AE47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12B667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EC7AB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92D7F0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16EE544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5E449C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1B38B18E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AC3F8C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G1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B2BE600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7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E2363A4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EB27C05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ight humerus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04CA5F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876F30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1C14D58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FC10710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0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25F8DCF5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90045A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G2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A7D639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7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763B4EF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211D6C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C72A7F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5A20ED0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51F0CDD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33D692E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089A7F19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41754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G3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53CE93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7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CCB4384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CE9C756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F912AC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F22C39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3B5A97B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B33ADAB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9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5AE89DB7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A0A8CD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G4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1CAEF9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15791D6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78287F2" w14:textId="77777777" w:rsidR="00B8433F" w:rsidRPr="00577A51" w:rsidRDefault="00B8433F" w:rsidP="00B8433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5A63A8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51F872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590117F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2FC0F6D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0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1DE0D36A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8F75C82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G5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4A4B7B3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3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E282B04" w14:textId="77777777" w:rsidR="002425FF" w:rsidRDefault="002425FF">
            <w:r w:rsidRPr="00951693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06FBE3" w14:textId="77777777" w:rsidR="002425FF" w:rsidRPr="00577A51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ight humerus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4FA1F96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A9A9B73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84A8270" w14:textId="77777777" w:rsidR="002425FF" w:rsidRPr="00951FDE" w:rsidRDefault="002425F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D7ADF99" w14:textId="77777777" w:rsidR="002425FF" w:rsidRPr="00B8433F" w:rsidRDefault="002425F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341CEA21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51B5376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G6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45DBA6D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0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AC591EE" w14:textId="77777777" w:rsidR="002425FF" w:rsidRDefault="002425FF">
            <w:r w:rsidRPr="00951693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87C495A" w14:textId="77777777" w:rsidR="002425FF" w:rsidRPr="00577A51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ight tibi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316DF22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F7AE23B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845EB31" w14:textId="77777777" w:rsidR="002425FF" w:rsidRPr="00951FDE" w:rsidRDefault="002425F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D5C9716" w14:textId="77777777" w:rsidR="002425FF" w:rsidRPr="00B8433F" w:rsidRDefault="002425F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45EC7389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44EC43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G7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CCB203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6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7A0BA52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C18C6DC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D91D56A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EB5282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6D19E61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2B5DD01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624B3BAC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B19387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G8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1991EE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5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A444C2D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2B51A3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knee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DE7944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8308598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881E03A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983D9E6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41ED254C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B3D1DA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G9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2A6BC1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18BDD3D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DB316E5" w14:textId="77777777" w:rsidR="00B8433F" w:rsidRPr="00577A51" w:rsidRDefault="00B8433F" w:rsidP="00B8433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A822FB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F6CC99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B7F2882" w14:textId="77777777" w:rsidR="00B8433F" w:rsidRPr="00951FDE" w:rsidRDefault="00B8433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841DDF6" w14:textId="77777777" w:rsidR="00B8433F" w:rsidRPr="00B8433F" w:rsidRDefault="00B8433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0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2C6488CA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1BCA2E9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H1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CC2975D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5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035B901" w14:textId="77777777" w:rsidR="002425FF" w:rsidRDefault="002425FF">
            <w:r w:rsidRPr="009F413D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8073CB2" w14:textId="77777777" w:rsidR="002425FF" w:rsidRPr="00577A51" w:rsidRDefault="002425FF" w:rsidP="00B8433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knee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8B050A2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0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F1213C4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I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38D39E5" w14:textId="77777777" w:rsidR="002425FF" w:rsidRPr="00951FDE" w:rsidRDefault="002425FF" w:rsidP="00951FDE">
            <w:pPr>
              <w:rPr>
                <w:rFonts w:ascii="Times New Roman" w:hAnsi="Times New Roman" w:cs="Times New Roman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n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BF2CB0C" w14:textId="77777777" w:rsidR="002425FF" w:rsidRPr="00B8433F" w:rsidRDefault="002425F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1A40526C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E089EC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H2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C17E2B9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6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B61B1B0" w14:textId="77777777" w:rsidR="002425FF" w:rsidRDefault="002425FF">
            <w:r w:rsidRPr="009F413D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DEAAF17" w14:textId="77777777" w:rsidR="002425FF" w:rsidRPr="00577A51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femur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F4BCC76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3N1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9EFB32B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V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BB94C77" w14:textId="77777777" w:rsidR="002425F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Yes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EB754E3" w14:textId="77777777" w:rsidR="002425FF" w:rsidRPr="00B8433F" w:rsidRDefault="002425FF" w:rsidP="005C7873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59C14FF9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0A6B76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H3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6D7A14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953AC24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9FF9827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Right ulna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D7CD70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3N1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952E11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V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B931C1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Yes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5AA1A57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433B1D5F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825F18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H4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2AF9B5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5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5E81806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3EE84D4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ower jawbone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06AB386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2N1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875F4D9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V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03EE227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Yes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76CA49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  <w:r w:rsidR="002425FF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(Data missing)</w:t>
            </w:r>
          </w:p>
        </w:tc>
      </w:tr>
      <w:tr w:rsidR="002425FF" w:rsidRPr="00951FDE" w14:paraId="53A09B35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DE2B0F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H5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CAB92F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17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D3250D8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E544801" w14:textId="77777777" w:rsidR="00B8433F" w:rsidRPr="00577A51" w:rsidRDefault="00B8433F" w:rsidP="00B8433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 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L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eft humerus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25B50E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3N1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43AFE7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V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641DC13" w14:textId="77777777" w:rsidR="00B8433F" w:rsidRPr="00951FDE" w:rsidRDefault="00B8433F" w:rsidP="005126D1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Yes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7A4AD7F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6B1AB0EE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36F1153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H6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6F88B8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52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80D5C82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3A2D658" w14:textId="77777777" w:rsidR="00B8433F" w:rsidRPr="00E62CD0" w:rsidRDefault="00B8433F" w:rsidP="00E62CD0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Left third frame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905D61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3N1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FF4292B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V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4DC4299" w14:textId="77777777" w:rsidR="00B8433F" w:rsidRPr="00951FDE" w:rsidRDefault="00B8433F" w:rsidP="005126D1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Yes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0F39152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41F80A02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A0298DD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H7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0AF409C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28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E4E70EB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24ED5D1" w14:textId="77777777" w:rsidR="00B8433F" w:rsidRPr="00577A51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R</w:t>
            </w:r>
            <w:r w:rsidRPr="00E62CD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ght lower extremity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56D82E0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T3N1M0 G3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5429DF2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IVB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B22D33" w14:textId="77777777" w:rsidR="00B8433F" w:rsidRPr="00951FDE" w:rsidRDefault="00B8433F" w:rsidP="005126D1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Yes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97CC0A9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  <w:r w:rsidR="005C7873"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2425FF" w:rsidRPr="00951FDE" w14:paraId="75AC6753" w14:textId="77777777" w:rsidTr="002425FF">
        <w:tc>
          <w:tcPr>
            <w:tcW w:w="25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3A4B6E1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H8</w:t>
            </w:r>
          </w:p>
        </w:tc>
        <w:tc>
          <w:tcPr>
            <w:tcW w:w="50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108D2DE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40</w:t>
            </w:r>
          </w:p>
        </w:tc>
        <w:tc>
          <w:tcPr>
            <w:tcW w:w="43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A8E7587" w14:textId="77777777" w:rsidR="00B8433F" w:rsidRPr="00951FDE" w:rsidRDefault="002425F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 w:val="18"/>
                <w:szCs w:val="18"/>
              </w:rPr>
              <w:t>ale</w:t>
            </w:r>
          </w:p>
        </w:tc>
        <w:tc>
          <w:tcPr>
            <w:tcW w:w="8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63F7E9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Normal bone tissue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CE7D8FF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6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57C7154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9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21449F5" w14:textId="77777777" w:rsidR="00B8433F" w:rsidRPr="00951FDE" w:rsidRDefault="00B8433F" w:rsidP="00951FDE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951FDE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F65F673" w14:textId="77777777" w:rsidR="00B8433F" w:rsidRPr="00B8433F" w:rsidRDefault="00B8433F" w:rsidP="008E6C67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</w:pPr>
            <w:r w:rsidRPr="00B8433F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</w:tr>
    </w:tbl>
    <w:p w14:paraId="7204DB47" w14:textId="721A681B" w:rsidR="0013039E" w:rsidRDefault="0013039E" w:rsidP="002425FF">
      <w:pPr>
        <w:rPr>
          <w:rFonts w:ascii="Times New Roman" w:hAnsi="Times New Roman" w:cs="Times New Roman"/>
          <w:sz w:val="28"/>
          <w:szCs w:val="28"/>
        </w:rPr>
      </w:pPr>
    </w:p>
    <w:p w14:paraId="422D66B4" w14:textId="62C9DB4F" w:rsidR="00CE697A" w:rsidRPr="00CF4B8A" w:rsidRDefault="00CE697A" w:rsidP="00CF4B8A">
      <w:pPr>
        <w:jc w:val="left"/>
        <w:rPr>
          <w:rFonts w:ascii="Arial" w:eastAsia="等线" w:hAnsi="Arial" w:cs="Arial"/>
          <w:b/>
          <w:bCs/>
          <w:color w:val="000000" w:themeColor="text1"/>
          <w:sz w:val="22"/>
        </w:rPr>
      </w:pPr>
    </w:p>
    <w:p w14:paraId="74EF5052" w14:textId="6DD2757A" w:rsidR="00CE697A" w:rsidRPr="00CF4B8A" w:rsidRDefault="00CE697A" w:rsidP="00CF4B8A">
      <w:pPr>
        <w:jc w:val="left"/>
        <w:rPr>
          <w:rFonts w:ascii="Arial" w:eastAsia="等线" w:hAnsi="Arial" w:cs="Arial"/>
          <w:b/>
          <w:bCs/>
          <w:color w:val="000000" w:themeColor="text1"/>
          <w:sz w:val="22"/>
        </w:rPr>
      </w:pPr>
      <w:r w:rsidRPr="00CF4B8A">
        <w:rPr>
          <w:rFonts w:ascii="Arial" w:eastAsia="等线" w:hAnsi="Arial" w:cs="Arial"/>
          <w:b/>
          <w:bCs/>
          <w:color w:val="000000" w:themeColor="text1"/>
          <w:sz w:val="22"/>
        </w:rPr>
        <w:t>Supplementary Table 2</w:t>
      </w:r>
      <w:r w:rsidRPr="00CF4B8A">
        <w:rPr>
          <w:rFonts w:ascii="Arial" w:eastAsia="等线" w:hAnsi="Arial" w:cs="Arial" w:hint="eastAsia"/>
          <w:b/>
          <w:bCs/>
          <w:color w:val="000000" w:themeColor="text1"/>
          <w:sz w:val="22"/>
        </w:rPr>
        <w:t>:</w:t>
      </w:r>
      <w:r w:rsidRPr="00CF4B8A">
        <w:rPr>
          <w:rFonts w:ascii="Arial" w:eastAsia="等线" w:hAnsi="Arial" w:cs="Arial"/>
          <w:b/>
          <w:bCs/>
          <w:color w:val="000000" w:themeColor="text1"/>
          <w:sz w:val="22"/>
        </w:rPr>
        <w:t xml:space="preserve"> Candidate interacting proteins of TIPE1 identified by mass spectrometry</w:t>
      </w:r>
    </w:p>
    <w:tbl>
      <w:tblPr>
        <w:tblStyle w:val="a7"/>
        <w:tblW w:w="10195" w:type="dxa"/>
        <w:tblInd w:w="-743" w:type="dxa"/>
        <w:tblBorders>
          <w:top w:val="single" w:sz="8" w:space="0" w:color="E7E6E6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E7E6E6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253"/>
        <w:gridCol w:w="1767"/>
        <w:gridCol w:w="1150"/>
        <w:gridCol w:w="1465"/>
      </w:tblGrid>
      <w:tr w:rsidR="00E443DF" w14:paraId="1399C5C8" w14:textId="77777777" w:rsidTr="00B25E66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5FB52FCC" w14:textId="77777777" w:rsidR="00E443DF" w:rsidRDefault="00E443DF" w:rsidP="00133699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Accession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</w:tcPr>
          <w:p w14:paraId="44F79BB9" w14:textId="77777777" w:rsidR="00E443DF" w:rsidRDefault="00E443DF" w:rsidP="00133699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 xml:space="preserve">Protein name 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</w:tcPr>
          <w:p w14:paraId="6A1DD049" w14:textId="77777777" w:rsidR="00E443DF" w:rsidRDefault="00E443DF" w:rsidP="00133699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Gene name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</w:tcPr>
          <w:p w14:paraId="14CC76AF" w14:textId="77777777" w:rsidR="00E443DF" w:rsidRDefault="00E443DF" w:rsidP="00133699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MW(KDa)</w:t>
            </w:r>
          </w:p>
        </w:tc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</w:tcPr>
          <w:p w14:paraId="02F1DC36" w14:textId="77777777" w:rsidR="00E443DF" w:rsidRDefault="00E443DF" w:rsidP="00133699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equence coverage(%)</w:t>
            </w:r>
          </w:p>
        </w:tc>
      </w:tr>
      <w:tr w:rsidR="00E443DF" w14:paraId="68D6CE38" w14:textId="77777777" w:rsidTr="00B25E66"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0D454C0C" w14:textId="3C9E7473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07437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3683304B" w14:textId="4D251B42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ulin beta chain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61E06F1B" w14:textId="2D40D21A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B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7A13520C" w14:textId="7BC11AD8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9.639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523F7E22" w14:textId="5936D34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6.036036</w:t>
            </w:r>
          </w:p>
        </w:tc>
      </w:tr>
      <w:tr w:rsidR="00E443DF" w14:paraId="75BC8270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3B21B74" w14:textId="6677D9B2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9BVA1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2D3F434" w14:textId="5C4E9132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ulin beta-2B chain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84C382D" w14:textId="3E418D36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B2B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F13BC2F" w14:textId="0935A37A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9.921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3274CDC" w14:textId="02DA2E7D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7.865169</w:t>
            </w:r>
          </w:p>
        </w:tc>
      </w:tr>
      <w:tr w:rsidR="00E443DF" w14:paraId="4AE4F484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BE4FFD1" w14:textId="43266AA8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13885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B36DBF3" w14:textId="1BAD2419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ulin beta-2A chain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2A0F01E" w14:textId="5C04000B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B2A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32865AB" w14:textId="4E1DB07C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9.875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FD148DB" w14:textId="31498F56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7.865169</w:t>
            </w:r>
          </w:p>
        </w:tc>
      </w:tr>
      <w:tr w:rsidR="00E443DF" w14:paraId="4E269475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C8548A4" w14:textId="7414721B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13509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0408981" w14:textId="49C16785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ubulin beta-3 chain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6E7F01B" w14:textId="690A9C81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B3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AF31844" w14:textId="74967EB9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0.4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AF6EE73" w14:textId="2CC322ED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7.111111</w:t>
            </w:r>
          </w:p>
        </w:tc>
      </w:tr>
      <w:tr w:rsidR="00E443DF" w14:paraId="4BB07CC5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91A2ED0" w14:textId="3A650071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8WVP5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C82A107" w14:textId="5DF637A4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mor necrosis factor alpha-induced protein 8-like protein 1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A685D9C" w14:textId="6BA5BBDE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NFAIP8L1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0DC223C" w14:textId="3AC50C1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.814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81A1550" w14:textId="6A621FCC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9.569892</w:t>
            </w:r>
          </w:p>
        </w:tc>
      </w:tr>
      <w:tr w:rsidR="00E443DF" w14:paraId="10C237D9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CAF822F" w14:textId="05D1C5ED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0CG39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4221F24" w14:textId="740E26DF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OTE ankyrin domain family member J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2C11684B" w14:textId="7EEAAE44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OTEJ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2DAD246" w14:textId="1CDF565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7.315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FC196C8" w14:textId="002D2554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5876686</w:t>
            </w:r>
          </w:p>
        </w:tc>
      </w:tr>
      <w:tr w:rsidR="00E443DF" w14:paraId="088421D6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5E5345C" w14:textId="44A86EB8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9BUF5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5166D8F" w14:textId="041350C4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ulin beta-6 chain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875F360" w14:textId="28C4A774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B6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00656FC" w14:textId="397A4132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9.825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E43C25B" w14:textId="597ACD86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8.38565</w:t>
            </w:r>
          </w:p>
        </w:tc>
      </w:tr>
      <w:tr w:rsidR="00E443DF" w14:paraId="3287871A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012BD1F" w14:textId="39A4AEAB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68366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9EE38CE" w14:textId="4B4DD5E3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ulin alpha-4A chain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3064247" w14:textId="01749385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BA4A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22978FB" w14:textId="2EA6F4AE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9.892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C131131" w14:textId="2E66B3B9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5.669643</w:t>
            </w:r>
          </w:p>
        </w:tc>
      </w:tr>
      <w:tr w:rsidR="00E443DF" w14:paraId="5B501C93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456C57E" w14:textId="4BF49534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06899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FE32C77" w14:textId="2C5B72BF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istone H2B type 1-J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292DCC31" w14:textId="748DF951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IST1H2BJ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CFF2A0C" w14:textId="49E5C8E3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3.896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3FCFBAE" w14:textId="531F44C1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1.269841</w:t>
            </w:r>
          </w:p>
        </w:tc>
      </w:tr>
      <w:tr w:rsidR="00E443DF" w14:paraId="79C29698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2B650F7E" w14:textId="450E0CC4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16658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F101150" w14:textId="0BD2AD9F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Fascin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6752147" w14:textId="18455852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SCN1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68A53E5" w14:textId="1208F908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4.496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3C14D63" w14:textId="1171362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.066937</w:t>
            </w:r>
          </w:p>
        </w:tc>
      </w:tr>
      <w:tr w:rsidR="00E443DF" w14:paraId="228109DA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91837EF" w14:textId="43EEDD79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16403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126A942" w14:textId="426084C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Histone H1.2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3383638" w14:textId="74475CE9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IST1H1C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E84FC40" w14:textId="33E07BA3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1.352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ECE1178" w14:textId="38FA225D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5.352113</w:t>
            </w:r>
          </w:p>
        </w:tc>
      </w:tr>
      <w:tr w:rsidR="00E443DF" w14:paraId="2D17C461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B63C131" w14:textId="34AFF1BA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A0A075B6S2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CF75C34" w14:textId="79C2D489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Immunoglobulin kappa variable 2D-29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89903D7" w14:textId="1D5A9030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GKV2D-29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1353DDA" w14:textId="403C2932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3.135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2929981" w14:textId="641C8266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6.666667</w:t>
            </w:r>
          </w:p>
        </w:tc>
      </w:tr>
      <w:tr w:rsidR="00E443DF" w14:paraId="5266264A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3D580E7" w14:textId="49DA604E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62753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0BED238" w14:textId="6709B071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40S ribosomal protein S6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23937FF1" w14:textId="46E53767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RPS6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CA012F8" w14:textId="13730D6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8.663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404ACCD" w14:textId="0AFA0B03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5.301205</w:t>
            </w:r>
          </w:p>
        </w:tc>
      </w:tr>
      <w:tr w:rsidR="00E443DF" w14:paraId="2CEB9F7C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3D7BB5A" w14:textId="51B109D2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lastRenderedPageBreak/>
              <w:t>Q12905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63B36B2" w14:textId="31E6319A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Interleukin enhancer-binding factor 2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8AE440C" w14:textId="3F15AF1E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LF2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0756417" w14:textId="1C3300B1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3.035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228D9721" w14:textId="18106044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7.435897</w:t>
            </w:r>
          </w:p>
        </w:tc>
      </w:tr>
      <w:tr w:rsidR="00E443DF" w14:paraId="6124B776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652315C" w14:textId="76AF8B15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13310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A3C840A" w14:textId="3526B472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Polyadenylate-binding protein 4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EA269DE" w14:textId="6CEE04D6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ABPC4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7C45BC4" w14:textId="66F9C5F0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0.738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3013A42" w14:textId="78F4915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.335404</w:t>
            </w:r>
          </w:p>
        </w:tc>
      </w:tr>
      <w:tr w:rsidR="00E443DF" w14:paraId="22F14B86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89F20A1" w14:textId="06ADF917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07951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BB3AD82" w14:textId="010B9A2F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ropomyosin beta chain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7143914" w14:textId="21E7B102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PM2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DDEA0FD" w14:textId="18E03001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2.831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0D2D2E4" w14:textId="34A2D656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.492958</w:t>
            </w:r>
          </w:p>
        </w:tc>
      </w:tr>
      <w:tr w:rsidR="00E443DF" w14:paraId="16BE2076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DEB0D3A" w14:textId="7983BAFD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07065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D6730BA" w14:textId="67B0B48E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Cytoskeleton-associated protein 4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AC5346C" w14:textId="0274EC4F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KAP4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A78FFCE" w14:textId="6DB384CD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5.983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EFA633D" w14:textId="1BAE5265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.282392</w:t>
            </w:r>
          </w:p>
        </w:tc>
      </w:tr>
      <w:tr w:rsidR="00E443DF" w14:paraId="27D991BD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6F007BE" w14:textId="31FD8790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30566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165B255" w14:textId="61B49478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Adenylosuccinate lyase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5772419" w14:textId="7F1A30E6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DSL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6B095EB" w14:textId="759C4B78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4.854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F74331B" w14:textId="3BF8B622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.0909091</w:t>
            </w:r>
          </w:p>
        </w:tc>
      </w:tr>
      <w:tr w:rsidR="00E443DF" w14:paraId="007F96CE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0B8CE1C" w14:textId="19BC92E1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23381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2CC7E8D5" w14:textId="574DE0C4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ryptophan--tRNA ligase, cytoplasmic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C3BF2FF" w14:textId="12AF2278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WARS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2E5DC47" w14:textId="5C0C63B4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3.132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740801C" w14:textId="2E7E53C1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6.985138</w:t>
            </w:r>
          </w:p>
        </w:tc>
      </w:tr>
      <w:tr w:rsidR="00E443DF" w14:paraId="54D4407E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9C90E37" w14:textId="5E235D89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15019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133225B" w14:textId="526066A0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Septin-2 OS=Homo sapiens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1B9E236" w14:textId="2F6B1456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PT2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32813D9" w14:textId="774BF6F5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1.461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38E4AB2" w14:textId="2548B2BF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4.68144</w:t>
            </w:r>
          </w:p>
        </w:tc>
      </w:tr>
      <w:tr w:rsidR="00E443DF" w14:paraId="66828AA4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DBAF398" w14:textId="5D3EC069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9NTJ3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81FF58C" w14:textId="4164C82E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Structural maintenance of chromosomes protein 4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D1BC1EB" w14:textId="39C954F4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MC4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CEB27D7" w14:textId="7E05ABF3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47.091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4644A49" w14:textId="08198A1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6677019</w:t>
            </w:r>
          </w:p>
        </w:tc>
      </w:tr>
      <w:tr w:rsidR="00E443DF" w14:paraId="5BF2E339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90D914B" w14:textId="02AE2599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9P2J5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88BAA4F" w14:textId="6664BAF2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Leucine--tRNA ligase, cytoplasmic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1117E28" w14:textId="328550B7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LARS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72175C3" w14:textId="3A9DD0AB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34.379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9AF7A47" w14:textId="64C848FD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.037415</w:t>
            </w:r>
          </w:p>
        </w:tc>
      </w:tr>
      <w:tr w:rsidR="00E443DF" w14:paraId="0CB29BD2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003F9D2" w14:textId="3E33DC8F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14839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393A74A" w14:textId="526E23EA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Chromodomain-helicase-DNA-binding protein 4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285659F" w14:textId="30281B73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HD4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2987740" w14:textId="7B436296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17.867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E23C113" w14:textId="5FB68A6D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8242678</w:t>
            </w:r>
          </w:p>
        </w:tc>
      </w:tr>
      <w:tr w:rsidR="00E443DF" w14:paraId="5C12DEED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3B107752" w14:textId="2EABB066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P08195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01BE48D4" w14:textId="3D7F29AA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4F2 cell-surface antigen heavy chain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7BFC9DCA" w14:textId="245BFD22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LC3A2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253E581B" w14:textId="52A1C2D1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7.952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63C6C8D1" w14:textId="17317B14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.079365</w:t>
            </w:r>
          </w:p>
        </w:tc>
      </w:tr>
      <w:tr w:rsidR="00E443DF" w14:paraId="4DA0CD7A" w14:textId="77777777" w:rsidTr="00B25E66"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5AFF249B" w14:textId="4B529542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O15067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092C277A" w14:textId="4766600A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Phosphoribosylformylglycinamidine synthase 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7DF32CA3" w14:textId="57DAE76A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FAS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750467B1" w14:textId="2A2A4401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44.643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D0CECE"/>
              <w:right w:val="nil"/>
            </w:tcBorders>
            <w:vAlign w:val="bottom"/>
          </w:tcPr>
          <w:p w14:paraId="450AE284" w14:textId="65795FDB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.5590433</w:t>
            </w:r>
          </w:p>
        </w:tc>
      </w:tr>
      <w:tr w:rsidR="00E443DF" w14:paraId="24B27386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2CF78DE6" w14:textId="702C8F8B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92598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00B7C75" w14:textId="33A4769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Heat shock protein 105 kDa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3B26E6B" w14:textId="55167472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PH1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2F42D783" w14:textId="57AC5424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6.804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25291DC" w14:textId="65F41966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.305361</w:t>
            </w:r>
          </w:p>
        </w:tc>
      </w:tr>
      <w:tr w:rsidR="00E443DF" w14:paraId="6CB29252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D06A3E8" w14:textId="0DDA837C" w:rsidR="00E443DF" w:rsidRPr="00946639" w:rsidRDefault="00E443DF" w:rsidP="00E443DF">
            <w:pPr>
              <w:spacing w:line="360" w:lineRule="auto"/>
              <w:rPr>
                <w:rFonts w:ascii="Arial" w:hAnsi="Arial" w:cs="Arial"/>
                <w:color w:val="FF0000"/>
                <w:szCs w:val="21"/>
              </w:rPr>
            </w:pPr>
            <w:r w:rsidRPr="00946639">
              <w:rPr>
                <w:rFonts w:ascii="Arial" w:hAnsi="Arial" w:cs="Arial"/>
                <w:color w:val="FF0000"/>
                <w:sz w:val="22"/>
              </w:rPr>
              <w:t>Q99873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2CAFF62" w14:textId="5F1494FC" w:rsidR="00E443DF" w:rsidRPr="00946639" w:rsidRDefault="00E443DF" w:rsidP="00E443DF">
            <w:pPr>
              <w:spacing w:line="360" w:lineRule="auto"/>
              <w:rPr>
                <w:rFonts w:ascii="Arial" w:hAnsi="Arial" w:cs="Arial"/>
                <w:color w:val="FF0000"/>
                <w:szCs w:val="21"/>
              </w:rPr>
            </w:pPr>
            <w:r w:rsidRPr="00946639">
              <w:rPr>
                <w:rFonts w:ascii="Arial" w:hAnsi="Arial" w:cs="Arial"/>
                <w:color w:val="FF0000"/>
                <w:sz w:val="22"/>
              </w:rPr>
              <w:t>Protein arginine N-methyltransferase 1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0B40F12" w14:textId="745230EB" w:rsidR="00E443DF" w:rsidRPr="00946639" w:rsidRDefault="00E443DF" w:rsidP="00B25E66">
            <w:pPr>
              <w:spacing w:line="360" w:lineRule="auto"/>
              <w:rPr>
                <w:rFonts w:ascii="Arial" w:hAnsi="Arial" w:cs="Arial"/>
                <w:color w:val="FF0000"/>
                <w:szCs w:val="21"/>
              </w:rPr>
            </w:pPr>
            <w:r w:rsidRPr="00946639">
              <w:rPr>
                <w:rFonts w:ascii="Arial" w:hAnsi="Arial" w:cs="Arial"/>
                <w:color w:val="FF0000"/>
                <w:sz w:val="22"/>
              </w:rPr>
              <w:t>PRMT1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06B2EF6C" w14:textId="769D3A93" w:rsidR="00E443DF" w:rsidRPr="00946639" w:rsidRDefault="00E443DF" w:rsidP="00E443DF">
            <w:pPr>
              <w:spacing w:line="360" w:lineRule="auto"/>
              <w:rPr>
                <w:rFonts w:ascii="Arial" w:hAnsi="Arial" w:cs="Arial"/>
                <w:color w:val="FF0000"/>
                <w:szCs w:val="21"/>
              </w:rPr>
            </w:pPr>
            <w:r w:rsidRPr="00946639">
              <w:rPr>
                <w:rFonts w:ascii="Arial" w:hAnsi="Arial" w:cs="Arial"/>
                <w:color w:val="FF0000"/>
                <w:sz w:val="22"/>
              </w:rPr>
              <w:t>42.434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997B976" w14:textId="2670F25E" w:rsidR="00E443DF" w:rsidRPr="00946639" w:rsidRDefault="00E443DF" w:rsidP="00E443DF">
            <w:pPr>
              <w:spacing w:line="360" w:lineRule="auto"/>
              <w:rPr>
                <w:rFonts w:ascii="Arial" w:hAnsi="Arial" w:cs="Arial"/>
                <w:color w:val="FF0000"/>
                <w:szCs w:val="21"/>
              </w:rPr>
            </w:pPr>
            <w:r w:rsidRPr="00946639">
              <w:rPr>
                <w:rFonts w:ascii="Arial" w:hAnsi="Arial" w:cs="Arial"/>
                <w:color w:val="FF0000"/>
                <w:sz w:val="22"/>
              </w:rPr>
              <w:t>23.450135</w:t>
            </w:r>
          </w:p>
        </w:tc>
      </w:tr>
      <w:tr w:rsidR="00E443DF" w14:paraId="7528BCBA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19A4454F" w14:textId="11F03A8B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13263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E03A25E" w14:textId="1AB2F959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ranscription intermediary factor 1-beta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7C78D29A" w14:textId="1165706F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RIM28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23451B6" w14:textId="6E361F14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8.493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C2F7F04" w14:textId="6C525C8C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2.335329</w:t>
            </w:r>
          </w:p>
        </w:tc>
      </w:tr>
      <w:tr w:rsidR="00E443DF" w14:paraId="1B138C2E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36DD2A93" w14:textId="7F0650BA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O60701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DB71EBF" w14:textId="7195CBA9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UDP-glucose 6-dehydrogenase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55235AF4" w14:textId="0620248A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UGDH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48652D1D" w14:textId="4F5E2025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4.989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bottom"/>
          </w:tcPr>
          <w:p w14:paraId="6C808FA5" w14:textId="5DE06392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.336032</w:t>
            </w:r>
          </w:p>
        </w:tc>
      </w:tr>
      <w:tr w:rsidR="00E443DF" w14:paraId="68AB49A3" w14:textId="77777777" w:rsidTr="00B25E66">
        <w:tc>
          <w:tcPr>
            <w:tcW w:w="1560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57F56F17" w14:textId="5DD186B0" w:rsidR="00E443DF" w:rsidRPr="00E443DF" w:rsidRDefault="00E443DF" w:rsidP="00E443DF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E443DF">
              <w:rPr>
                <w:rFonts w:ascii="Arial" w:hAnsi="Arial" w:cs="Arial"/>
                <w:color w:val="000000" w:themeColor="text1"/>
                <w:sz w:val="22"/>
              </w:rPr>
              <w:t>Q02952</w:t>
            </w:r>
          </w:p>
        </w:tc>
        <w:tc>
          <w:tcPr>
            <w:tcW w:w="4253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7DB3AFE6" w14:textId="2BEB0118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A-kinase anchor protein 12 </w:t>
            </w:r>
          </w:p>
        </w:tc>
        <w:tc>
          <w:tcPr>
            <w:tcW w:w="1767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717015FE" w14:textId="696E4EC8" w:rsidR="00E443DF" w:rsidRDefault="00E443DF" w:rsidP="00B25E66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AP12</w:t>
            </w:r>
          </w:p>
        </w:tc>
        <w:tc>
          <w:tcPr>
            <w:tcW w:w="1150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7408B2D2" w14:textId="3F33747D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1.367</w:t>
            </w:r>
          </w:p>
        </w:tc>
        <w:tc>
          <w:tcPr>
            <w:tcW w:w="1465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bottom"/>
          </w:tcPr>
          <w:p w14:paraId="0CC124BE" w14:textId="4D4782F7" w:rsidR="00E443DF" w:rsidRDefault="00E443DF" w:rsidP="00E443DF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7239057</w:t>
            </w:r>
          </w:p>
        </w:tc>
      </w:tr>
    </w:tbl>
    <w:p w14:paraId="2AF25AD7" w14:textId="4BBF5066" w:rsidR="00BF0DA1" w:rsidRPr="00E37ADA" w:rsidRDefault="00BF0DA1" w:rsidP="00CF4B8A">
      <w:pPr>
        <w:rPr>
          <w:rFonts w:ascii="Times New Roman" w:hAnsi="Times New Roman" w:cs="Times New Roman"/>
          <w:sz w:val="28"/>
          <w:szCs w:val="28"/>
        </w:rPr>
      </w:pPr>
    </w:p>
    <w:sectPr w:rsidR="00BF0DA1" w:rsidRPr="00E37ADA" w:rsidSect="00EB6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0F89C" w14:textId="77777777" w:rsidR="0013103E" w:rsidRDefault="0013103E" w:rsidP="000F4D64">
      <w:r>
        <w:separator/>
      </w:r>
    </w:p>
  </w:endnote>
  <w:endnote w:type="continuationSeparator" w:id="0">
    <w:p w14:paraId="49E8E747" w14:textId="77777777" w:rsidR="0013103E" w:rsidRDefault="0013103E" w:rsidP="000F4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C6415" w14:textId="77777777" w:rsidR="0013103E" w:rsidRDefault="0013103E" w:rsidP="000F4D64">
      <w:r>
        <w:separator/>
      </w:r>
    </w:p>
  </w:footnote>
  <w:footnote w:type="continuationSeparator" w:id="0">
    <w:p w14:paraId="65F9D422" w14:textId="77777777" w:rsidR="0013103E" w:rsidRDefault="0013103E" w:rsidP="000F4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B0F41"/>
    <w:multiLevelType w:val="multilevel"/>
    <w:tmpl w:val="CA6AF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EF3A53"/>
    <w:multiLevelType w:val="multilevel"/>
    <w:tmpl w:val="639CC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6925319">
    <w:abstractNumId w:val="0"/>
  </w:num>
  <w:num w:numId="2" w16cid:durableId="1365014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4D64"/>
    <w:rsid w:val="000F4D64"/>
    <w:rsid w:val="00122CC8"/>
    <w:rsid w:val="0013039E"/>
    <w:rsid w:val="0013103E"/>
    <w:rsid w:val="00210C7D"/>
    <w:rsid w:val="002425FF"/>
    <w:rsid w:val="005126D1"/>
    <w:rsid w:val="005C7873"/>
    <w:rsid w:val="006F6248"/>
    <w:rsid w:val="006F7A97"/>
    <w:rsid w:val="007E2B54"/>
    <w:rsid w:val="00946639"/>
    <w:rsid w:val="00951FDE"/>
    <w:rsid w:val="00A1259B"/>
    <w:rsid w:val="00B25E66"/>
    <w:rsid w:val="00B812D4"/>
    <w:rsid w:val="00B8433F"/>
    <w:rsid w:val="00BF0DA1"/>
    <w:rsid w:val="00C27459"/>
    <w:rsid w:val="00CE697A"/>
    <w:rsid w:val="00CF4B8A"/>
    <w:rsid w:val="00CF6399"/>
    <w:rsid w:val="00D94665"/>
    <w:rsid w:val="00E37ADA"/>
    <w:rsid w:val="00E443DF"/>
    <w:rsid w:val="00E62CD0"/>
    <w:rsid w:val="00EA1923"/>
    <w:rsid w:val="00EB6C2F"/>
    <w:rsid w:val="00F3628F"/>
    <w:rsid w:val="00F57238"/>
    <w:rsid w:val="00FE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BB6E5"/>
  <w15:docId w15:val="{CAD88738-BCB4-4CE4-85A9-DC1C8ADD5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C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D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D64"/>
    <w:rPr>
      <w:sz w:val="18"/>
      <w:szCs w:val="18"/>
    </w:rPr>
  </w:style>
  <w:style w:type="paragraph" w:customStyle="1" w:styleId="src">
    <w:name w:val="src"/>
    <w:basedOn w:val="a"/>
    <w:rsid w:val="00E62C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E62CD0"/>
  </w:style>
  <w:style w:type="table" w:styleId="a7">
    <w:name w:val="Table Grid"/>
    <w:basedOn w:val="a1"/>
    <w:uiPriority w:val="39"/>
    <w:rsid w:val="00E443DF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6</Pages>
  <Words>965</Words>
  <Characters>5507</Characters>
  <Application>Microsoft Office Word</Application>
  <DocSecurity>0</DocSecurity>
  <Lines>45</Lines>
  <Paragraphs>12</Paragraphs>
  <ScaleCrop>false</ScaleCrop>
  <Company>HP</Company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qing zhao</dc:creator>
  <cp:keywords/>
  <dc:description/>
  <cp:lastModifiedBy>zhao peiqing</cp:lastModifiedBy>
  <cp:revision>14</cp:revision>
  <dcterms:created xsi:type="dcterms:W3CDTF">2021-11-04T07:24:00Z</dcterms:created>
  <dcterms:modified xsi:type="dcterms:W3CDTF">2022-08-25T06:08:00Z</dcterms:modified>
</cp:coreProperties>
</file>